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BB8" w:rsidRDefault="00C011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34060C">
        <w:rPr>
          <w:rFonts w:ascii="Times New Roman" w:hAnsi="Times New Roman" w:cs="Times New Roman"/>
          <w:b/>
        </w:rPr>
        <w:t xml:space="preserve"> Table </w:t>
      </w:r>
      <w:r w:rsidR="0034060C">
        <w:rPr>
          <w:rFonts w:ascii="Times New Roman" w:hAnsi="Times New Roman" w:cs="Times New Roman"/>
        </w:rPr>
        <w:t xml:space="preserve">Gene </w:t>
      </w:r>
      <w:r w:rsidR="00340BB8">
        <w:rPr>
          <w:rFonts w:ascii="Times New Roman" w:hAnsi="Times New Roman" w:cs="Times New Roman"/>
        </w:rPr>
        <w:t xml:space="preserve">targeted in </w:t>
      </w:r>
      <w:r w:rsidR="009B6821">
        <w:rPr>
          <w:rFonts w:ascii="Times New Roman" w:hAnsi="Times New Roman" w:cs="Times New Roman"/>
        </w:rPr>
        <w:t>hybridization capture</w:t>
      </w:r>
    </w:p>
    <w:p w:rsidR="00340BB8" w:rsidRDefault="00340BB8">
      <w:pPr>
        <w:rPr>
          <w:rFonts w:ascii="Times New Roman" w:hAnsi="Times New Roman" w:cs="Times New Roman"/>
        </w:rPr>
      </w:pPr>
    </w:p>
    <w:tbl>
      <w:tblPr>
        <w:tblW w:w="7800" w:type="dxa"/>
        <w:tblInd w:w="93" w:type="dxa"/>
        <w:tblLook w:val="04A0"/>
      </w:tblPr>
      <w:tblGrid>
        <w:gridCol w:w="1300"/>
        <w:gridCol w:w="1300"/>
        <w:gridCol w:w="1300"/>
        <w:gridCol w:w="1300"/>
        <w:gridCol w:w="1300"/>
        <w:gridCol w:w="1300"/>
      </w:tblGrid>
      <w:tr w:rsidR="009B6821" w:rsidRPr="009B6821" w:rsidTr="00CB6A3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821" w:rsidRPr="009B6821" w:rsidRDefault="009B6821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AI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821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KN2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821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821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KR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821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MS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821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MARCB1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EB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M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OX2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AL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EP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R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TK11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HE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D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RKAR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UFU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ID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TNN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E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T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TGFBR2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Y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T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TMEM127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DD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AD5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DICE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S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AD51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TSC1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L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DIS3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SH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TSC2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MPR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DLG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ANC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MUTY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ECQL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R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GF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B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VHL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GF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HB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WRN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RC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RUN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WT1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RI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RC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FLC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OTC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B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XPA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BUB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RC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GAT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DHAF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XPC</w:t>
            </w: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C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RCC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GPC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NSD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DH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RC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AL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D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X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HR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DGF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D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B6A3C" w:rsidRPr="009B6821" w:rsidTr="00CB6A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KN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X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JA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HOX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L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B6A3C" w:rsidRPr="009B6821" w:rsidTr="009B682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CDKN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K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PIK3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  <w:r w:rsidRPr="009B6821">
              <w:rPr>
                <w:rFonts w:ascii="Calibri" w:eastAsia="Times New Roman" w:hAnsi="Calibri" w:cs="Times New Roman"/>
                <w:color w:val="000000"/>
              </w:rPr>
              <w:t>SM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6A3C" w:rsidRPr="009B6821" w:rsidRDefault="00CB6A3C" w:rsidP="009B682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24B3C" w:rsidRDefault="00424B3C">
      <w:pPr>
        <w:rPr>
          <w:rFonts w:ascii="Times New Roman" w:hAnsi="Times New Roman" w:cs="Times New Roman"/>
          <w:b/>
          <w:sz w:val="22"/>
          <w:szCs w:val="22"/>
        </w:rPr>
      </w:pPr>
    </w:p>
    <w:p w:rsidR="00424B3C" w:rsidRDefault="00424B3C">
      <w:pPr>
        <w:rPr>
          <w:rFonts w:ascii="Times New Roman" w:hAnsi="Times New Roman" w:cs="Times New Roman"/>
          <w:b/>
          <w:sz w:val="22"/>
          <w:szCs w:val="22"/>
        </w:rPr>
      </w:pPr>
    </w:p>
    <w:p w:rsidR="00424B3C" w:rsidRDefault="00424B3C">
      <w:pPr>
        <w:rPr>
          <w:rFonts w:ascii="Times New Roman" w:hAnsi="Times New Roman" w:cs="Times New Roman"/>
          <w:b/>
          <w:sz w:val="22"/>
          <w:szCs w:val="22"/>
        </w:rPr>
      </w:pPr>
    </w:p>
    <w:p w:rsidR="00424B3C" w:rsidRDefault="00424B3C" w:rsidP="00424B3C">
      <w:pPr>
        <w:spacing w:line="480" w:lineRule="auto"/>
        <w:rPr>
          <w:rFonts w:ascii="Times New Roman" w:hAnsi="Times New Roman" w:cs="Times New Roman"/>
          <w:b/>
        </w:rPr>
      </w:pPr>
    </w:p>
    <w:p w:rsidR="00424B3C" w:rsidRPr="007D2B61" w:rsidRDefault="00C01121" w:rsidP="00424B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424B3C" w:rsidRPr="007D2B61">
        <w:rPr>
          <w:rFonts w:ascii="Times New Roman" w:hAnsi="Times New Roman" w:cs="Times New Roman"/>
          <w:b/>
        </w:rPr>
        <w:t xml:space="preserve"> Table </w:t>
      </w:r>
      <w:r w:rsidR="00424B3C" w:rsidRPr="007D2B61">
        <w:rPr>
          <w:rFonts w:ascii="Times New Roman" w:hAnsi="Times New Roman" w:cs="Times New Roman"/>
        </w:rPr>
        <w:t>qPCR primer sequences</w:t>
      </w:r>
    </w:p>
    <w:tbl>
      <w:tblPr>
        <w:tblW w:w="8946" w:type="dxa"/>
        <w:tblCellMar>
          <w:left w:w="0" w:type="dxa"/>
          <w:right w:w="0" w:type="dxa"/>
        </w:tblCellMar>
        <w:tblLook w:val="0600"/>
      </w:tblPr>
      <w:tblGrid>
        <w:gridCol w:w="2078"/>
        <w:gridCol w:w="3349"/>
        <w:gridCol w:w="3519"/>
      </w:tblGrid>
      <w:tr w:rsidR="00424B3C" w:rsidRPr="007D2B61" w:rsidTr="00591800">
        <w:trPr>
          <w:trHeight w:val="279"/>
        </w:trPr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181B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181B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181B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424B3C" w:rsidRPr="007D2B61" w:rsidTr="00591800">
        <w:trPr>
          <w:trHeight w:val="389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ERBB2-E20-F/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ATACGTGATGGCTGGT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GGTTTTCCCGGACATGGTCT</w:t>
            </w:r>
          </w:p>
        </w:tc>
      </w:tr>
      <w:tr w:rsidR="00424B3C" w:rsidRPr="007D2B61" w:rsidTr="00591800">
        <w:trPr>
          <w:trHeight w:val="26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ERBB2-E21-F/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CTCGTACACAGGGACTTG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TCTGTCTCGTCAATGTCCAGC</w:t>
            </w:r>
          </w:p>
        </w:tc>
      </w:tr>
      <w:tr w:rsidR="00424B3C" w:rsidRPr="007D2B61" w:rsidTr="00591800">
        <w:trPr>
          <w:trHeight w:val="26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RB1-E7-F/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GATCTGGTGATTTCATTT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AGCAACATGGGAGGTGAG</w:t>
            </w:r>
          </w:p>
        </w:tc>
      </w:tr>
      <w:tr w:rsidR="00424B3C" w:rsidRPr="007D2B61" w:rsidTr="00591800">
        <w:trPr>
          <w:trHeight w:val="26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RB1-E14-F/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GATTTTCTAAAATAGCAGG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ACAAGCGAACTCCAAGTTTG</w:t>
            </w:r>
          </w:p>
        </w:tc>
      </w:tr>
      <w:tr w:rsidR="00424B3C" w:rsidRPr="007D2B61" w:rsidTr="00591800">
        <w:trPr>
          <w:trHeight w:val="26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RB1-E23-F/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TCACATTCCTCGAAG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TGGTGTTGGCAGACCTTC</w:t>
            </w:r>
          </w:p>
        </w:tc>
      </w:tr>
      <w:tr w:rsidR="00424B3C" w:rsidRPr="007D2B61" w:rsidTr="00591800">
        <w:trPr>
          <w:trHeight w:val="27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HG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RAS-F/</w:t>
            </w:r>
            <w:r w:rsidRPr="001118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A23B4C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3B4C">
              <w:rPr>
                <w:rFonts w:ascii="Times New Roman" w:hAnsi="Times New Roman" w:cs="Times New Roman"/>
                <w:sz w:val="20"/>
                <w:szCs w:val="20"/>
              </w:rPr>
              <w:t>AGAATGGTCCTGCACCAGT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4B3C" w:rsidRPr="00A23B4C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3B4C">
              <w:rPr>
                <w:rFonts w:ascii="Times New Roman" w:hAnsi="Times New Roman" w:cs="Times New Roman"/>
                <w:sz w:val="20"/>
                <w:szCs w:val="20"/>
              </w:rPr>
              <w:t>AGGCCTGCTGAAAATGACTGA</w:t>
            </w:r>
          </w:p>
        </w:tc>
      </w:tr>
      <w:tr w:rsidR="00424B3C" w:rsidRPr="007D2B61" w:rsidTr="00591800">
        <w:trPr>
          <w:trHeight w:val="272"/>
        </w:trPr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11181B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-ZNF80-F/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A23B4C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3B4C">
              <w:rPr>
                <w:rFonts w:ascii="Times New Roman" w:hAnsi="Times New Roman" w:cs="Times New Roman"/>
                <w:sz w:val="20"/>
                <w:szCs w:val="20"/>
              </w:rPr>
              <w:t>CTGTGACCTGCAGCTCATC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24B3C" w:rsidRPr="00A23B4C" w:rsidRDefault="00424B3C" w:rsidP="005918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3B4C">
              <w:rPr>
                <w:rFonts w:ascii="Times New Roman" w:hAnsi="Times New Roman" w:cs="Times New Roman"/>
                <w:sz w:val="20"/>
                <w:szCs w:val="20"/>
              </w:rPr>
              <w:t>TAAGTTCTCTGACGTTGACTGATGTG</w:t>
            </w:r>
          </w:p>
        </w:tc>
      </w:tr>
    </w:tbl>
    <w:p w:rsidR="0034060C" w:rsidRPr="00340BB8" w:rsidRDefault="0034060C">
      <w:pPr>
        <w:rPr>
          <w:rFonts w:ascii="Times New Roman" w:hAnsi="Times New Roman" w:cs="Times New Roman"/>
          <w:b/>
          <w:sz w:val="22"/>
          <w:szCs w:val="22"/>
        </w:rPr>
      </w:pPr>
      <w:r w:rsidRPr="00340BB8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E63D4" w:rsidRDefault="00C01121" w:rsidP="00CE63D4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lastRenderedPageBreak/>
        <w:t>S3</w:t>
      </w:r>
      <w:r w:rsidR="00347341">
        <w:rPr>
          <w:rFonts w:ascii="Times New Roman" w:eastAsia="宋体" w:hAnsi="Times New Roman" w:cs="Times New Roman" w:hint="eastAsia"/>
          <w:b/>
          <w:lang w:eastAsia="zh-CN"/>
        </w:rPr>
        <w:t xml:space="preserve"> </w:t>
      </w:r>
      <w:r w:rsidR="003A2B84">
        <w:rPr>
          <w:rFonts w:ascii="Times New Roman" w:hAnsi="Times New Roman" w:cs="Times New Roman"/>
          <w:b/>
          <w:lang w:eastAsia="zh-CN"/>
        </w:rPr>
        <w:t xml:space="preserve">Table </w:t>
      </w:r>
      <w:r w:rsidR="00CE63D4" w:rsidRPr="00E40F4E">
        <w:rPr>
          <w:rFonts w:ascii="Times New Roman" w:hAnsi="Times New Roman" w:cs="Times New Roman"/>
          <w:lang w:eastAsia="zh-CN"/>
        </w:rPr>
        <w:t>Summary of SNV</w:t>
      </w:r>
      <w:r w:rsidR="008A4877">
        <w:rPr>
          <w:rFonts w:ascii="Times New Roman" w:hAnsi="Times New Roman" w:cs="Times New Roman"/>
          <w:lang w:eastAsia="zh-CN"/>
        </w:rPr>
        <w:t>s/Indels</w:t>
      </w:r>
      <w:r w:rsidR="00CE63D4" w:rsidRPr="00E40F4E">
        <w:rPr>
          <w:rFonts w:ascii="Times New Roman" w:hAnsi="Times New Roman" w:cs="Times New Roman"/>
          <w:lang w:eastAsia="zh-CN"/>
        </w:rPr>
        <w:t xml:space="preserve"> validation by Sanger sequencing</w:t>
      </w:r>
    </w:p>
    <w:tbl>
      <w:tblPr>
        <w:tblW w:w="8396" w:type="dxa"/>
        <w:tblCellMar>
          <w:left w:w="0" w:type="dxa"/>
          <w:right w:w="0" w:type="dxa"/>
        </w:tblCellMar>
        <w:tblLook w:val="0600"/>
      </w:tblPr>
      <w:tblGrid>
        <w:gridCol w:w="1733"/>
        <w:gridCol w:w="1418"/>
        <w:gridCol w:w="1417"/>
        <w:gridCol w:w="2127"/>
        <w:gridCol w:w="1701"/>
      </w:tblGrid>
      <w:tr w:rsidR="00CE63D4" w:rsidRPr="00E40F4E" w:rsidTr="00782EA9">
        <w:trPr>
          <w:trHeight w:val="538"/>
        </w:trPr>
        <w:tc>
          <w:tcPr>
            <w:tcW w:w="17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mple typ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utations detected by NGS(cDNA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anger valid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onfirmed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311260008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055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131216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910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1312160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TCH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750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G 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31223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8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88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31223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15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83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L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4381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329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31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98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78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7504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G 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8131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117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72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88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224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0234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224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3508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2240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RCC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3310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2110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963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02110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RCC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3310</w:t>
            </w:r>
            <w:r w:rsidR="007F5311"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40F4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1409280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Pr="00E40F4E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Pr="00E40F4E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573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Pr="00E40F4E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CE63D4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1409280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Default="00CE63D4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Default="00CE63D4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369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 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E63D4" w:rsidRDefault="00CE63D4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1409280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123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369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CE63D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4516_4521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4521_4522ins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RID1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775de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3124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0200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CQL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448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2241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2235_2249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22412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IK3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1636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  <w:tr w:rsidR="007344DC" w:rsidRPr="00E40F4E" w:rsidTr="00782EA9">
        <w:trPr>
          <w:trHeight w:val="269"/>
        </w:trPr>
        <w:tc>
          <w:tcPr>
            <w:tcW w:w="17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14122412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F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F531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.58</w:t>
            </w:r>
            <w:r w:rsidR="007F531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7F531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7344DC" w:rsidRDefault="007344DC" w:rsidP="00782E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es</w:t>
            </w:r>
          </w:p>
        </w:tc>
      </w:tr>
    </w:tbl>
    <w:p w:rsidR="00E97216" w:rsidRDefault="00424B3C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ab/>
      </w:r>
      <w:r>
        <w:rPr>
          <w:rFonts w:ascii="Times New Roman" w:hAnsi="Times New Roman" w:cs="Times New Roman"/>
          <w:sz w:val="20"/>
          <w:szCs w:val="20"/>
          <w:lang w:eastAsia="zh-CN"/>
        </w:rPr>
        <w:tab/>
      </w:r>
      <w:r>
        <w:rPr>
          <w:rFonts w:ascii="Times New Roman" w:hAnsi="Times New Roman" w:cs="Times New Roman"/>
          <w:sz w:val="20"/>
          <w:szCs w:val="20"/>
          <w:lang w:eastAsia="zh-CN"/>
        </w:rPr>
        <w:tab/>
      </w:r>
      <w:r>
        <w:rPr>
          <w:rFonts w:ascii="Times New Roman" w:hAnsi="Times New Roman" w:cs="Times New Roman"/>
          <w:sz w:val="20"/>
          <w:szCs w:val="20"/>
          <w:lang w:eastAsia="zh-CN"/>
        </w:rPr>
        <w:tab/>
      </w: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E97216" w:rsidRDefault="00E97216" w:rsidP="00424B3C">
      <w:pPr>
        <w:rPr>
          <w:rFonts w:ascii="Times New Roman" w:hAnsi="Times New Roman" w:cs="Times New Roman"/>
          <w:sz w:val="20"/>
          <w:szCs w:val="20"/>
          <w:lang w:eastAsia="zh-CN"/>
        </w:rPr>
        <w:sectPr w:rsidR="00E97216" w:rsidSect="004074E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E97216" w:rsidRPr="006A1763" w:rsidRDefault="00C01121" w:rsidP="00E9721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4</w:t>
      </w:r>
      <w:r w:rsidR="00E97216">
        <w:rPr>
          <w:rFonts w:ascii="Times New Roman" w:hAnsi="Times New Roman" w:cs="Times New Roman"/>
          <w:b/>
        </w:rPr>
        <w:t xml:space="preserve"> </w:t>
      </w:r>
      <w:r w:rsidR="00E97216" w:rsidRPr="00CD4420">
        <w:rPr>
          <w:rFonts w:ascii="Times New Roman" w:hAnsi="Times New Roman" w:cs="Times New Roman"/>
          <w:b/>
        </w:rPr>
        <w:t xml:space="preserve">Table </w:t>
      </w:r>
      <w:r w:rsidR="00E97216">
        <w:rPr>
          <w:rFonts w:ascii="Times New Roman" w:hAnsi="Times New Roman" w:cs="Times New Roman"/>
        </w:rPr>
        <w:t>Mutation identified in all samples</w:t>
      </w:r>
    </w:p>
    <w:tbl>
      <w:tblPr>
        <w:tblW w:w="8931" w:type="dxa"/>
        <w:tblCellMar>
          <w:left w:w="0" w:type="dxa"/>
          <w:right w:w="0" w:type="dxa"/>
        </w:tblCellMar>
        <w:tblLook w:val="0600"/>
      </w:tblPr>
      <w:tblGrid>
        <w:gridCol w:w="1134"/>
        <w:gridCol w:w="1843"/>
        <w:gridCol w:w="5954"/>
      </w:tblGrid>
      <w:tr w:rsidR="00E97216" w:rsidRPr="006A1763" w:rsidTr="00D81284">
        <w:trPr>
          <w:trHeight w:val="450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97216" w:rsidRPr="00CD4420" w:rsidRDefault="00E97216" w:rsidP="00E972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tient ID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CD4420" w:rsidRDefault="00E97216" w:rsidP="00E972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4420">
              <w:rPr>
                <w:rFonts w:ascii="Times New Roman" w:hAnsi="Times New Roman" w:cs="Times New Roman"/>
                <w:bCs/>
              </w:rPr>
              <w:t>Sample ID</w:t>
            </w:r>
          </w:p>
        </w:tc>
        <w:tc>
          <w:tcPr>
            <w:tcW w:w="5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CD4420" w:rsidRDefault="00E97216" w:rsidP="00E97216">
            <w:pPr>
              <w:spacing w:line="480" w:lineRule="auto"/>
              <w:ind w:right="-15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utation identified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311260008</w:t>
            </w:r>
          </w:p>
        </w:tc>
        <w:tc>
          <w:tcPr>
            <w:tcW w:w="59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D02406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MSH2: I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e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685M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</w:t>
            </w:r>
          </w:p>
          <w:p w:rsidR="00D02406" w:rsidRPr="009A16C2" w:rsidRDefault="00D02406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PTCH1: S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r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676G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312230017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AF1F95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KN2A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  <w:p w:rsidR="008300D5" w:rsidRPr="009A16C2" w:rsidRDefault="008300D5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TP53: 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u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  <w:p w:rsidR="008300D5" w:rsidRPr="009A16C2" w:rsidRDefault="00AF1F95" w:rsidP="008300D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T1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  <w:r w:rsidR="008300D5"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 and 247_249del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01170002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300D5" w:rsidRPr="009A16C2" w:rsidRDefault="00AC2457" w:rsidP="008300D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BB2: amplification (2.5X) and </w:t>
            </w:r>
            <w:r w:rsidR="008300D5" w:rsidRPr="009A16C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</w:t>
            </w:r>
            <w:r w:rsidR="008300D5" w:rsidRPr="009A16C2">
              <w:rPr>
                <w:rFonts w:ascii="Times New Roman" w:hAnsi="Times New Roman" w:cs="Times New Roman"/>
                <w:sz w:val="20"/>
                <w:szCs w:val="20"/>
              </w:rPr>
              <w:t>777L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u</w:t>
            </w:r>
            <w:r w:rsidR="008300D5"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300D5" w:rsidRPr="009A16C2" w:rsidRDefault="008300D5" w:rsidP="008300D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ALK: I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e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1461V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</w:t>
            </w:r>
          </w:p>
          <w:p w:rsidR="008300D5" w:rsidRPr="009A16C2" w:rsidRDefault="00AF1F95" w:rsidP="008300D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NX1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sn</w:t>
            </w:r>
          </w:p>
          <w:p w:rsidR="008300D5" w:rsidRPr="009A16C2" w:rsidRDefault="008300D5" w:rsidP="008300D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NSD1: V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345L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u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 and S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r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457P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o</w:t>
            </w:r>
          </w:p>
          <w:p w:rsidR="008300D5" w:rsidRPr="009A16C2" w:rsidRDefault="008300D5" w:rsidP="008300D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TP53: P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o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01170004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1E7ED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APC: G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2502S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r</w:t>
            </w:r>
          </w:p>
          <w:p w:rsidR="001E7ED4" w:rsidRPr="009A16C2" w:rsidRDefault="001E7ED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BRCA2: A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a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2711T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</w:t>
            </w:r>
          </w:p>
          <w:p w:rsidR="001E7ED4" w:rsidRPr="009A16C2" w:rsidRDefault="001E7ED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DICER1: L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u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he</w:t>
            </w:r>
          </w:p>
          <w:p w:rsidR="001E7ED4" w:rsidRPr="009A16C2" w:rsidRDefault="00AF1F95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MS2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u</w:t>
            </w:r>
          </w:p>
          <w:p w:rsidR="001E7ED4" w:rsidRPr="009A16C2" w:rsidRDefault="001E7ED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TP53: P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o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n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*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02240017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97216" w:rsidRPr="009A16C2" w:rsidRDefault="001E7ED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BRCA2: I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e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3412V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</w:t>
            </w:r>
          </w:p>
          <w:p w:rsidR="001E7ED4" w:rsidRPr="009A16C2" w:rsidRDefault="00AF1F95" w:rsidP="001E7ED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CC5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sp</w:t>
            </w:r>
            <w:r w:rsidR="001E7ED4" w:rsidRPr="009A16C2">
              <w:rPr>
                <w:rFonts w:ascii="Times New Roman" w:hAnsi="Times New Roman" w:cs="Times New Roman"/>
                <w:sz w:val="20"/>
                <w:szCs w:val="20"/>
              </w:rPr>
              <w:t>1104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s</w:t>
            </w:r>
          </w:p>
          <w:p w:rsidR="001E7ED4" w:rsidRPr="009A16C2" w:rsidRDefault="001E7ED4" w:rsidP="001E7ED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PMS2: T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s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s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u</w:t>
            </w:r>
          </w:p>
          <w:p w:rsidR="001E7ED4" w:rsidRPr="009A16C2" w:rsidRDefault="00AF1F95" w:rsidP="001E7ED4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GFBR2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u</w:t>
            </w:r>
            <w:r w:rsidR="001E7ED4" w:rsidRPr="009A16C2">
              <w:rPr>
                <w:rFonts w:ascii="Times New Roman" w:hAnsi="Times New Roman" w:cs="Times New Roman"/>
                <w:sz w:val="20"/>
                <w:szCs w:val="20"/>
              </w:rPr>
              <w:t>150fs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10200833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D81284" w:rsidP="00D81284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EGFR: T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790M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 and 745_750del in exon19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APC: 1523_1524del and M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1525T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ARID1A: G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925fs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BRCA1:S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r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</w:p>
          <w:p w:rsidR="00D81284" w:rsidRPr="009A16C2" w:rsidRDefault="00AC2457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B2: I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V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TP53: P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o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C1409280774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AC2457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: L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u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0M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t</w:t>
            </w:r>
          </w:p>
          <w:p w:rsidR="00D81284" w:rsidRPr="009A16C2" w:rsidRDefault="00AF1F95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CA2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sn</w:t>
            </w:r>
            <w:r w:rsidR="00D81284" w:rsidRPr="009A16C2">
              <w:rPr>
                <w:rFonts w:ascii="Times New Roman" w:hAnsi="Times New Roman" w:cs="Times New Roman"/>
                <w:sz w:val="20"/>
                <w:szCs w:val="20"/>
              </w:rPr>
              <w:t>372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s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KIT: S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r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</w:p>
          <w:p w:rsidR="00D81284" w:rsidRPr="009A16C2" w:rsidRDefault="00D81284" w:rsidP="00D81284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KRAS: amplification (3.2X)</w:t>
            </w:r>
          </w:p>
          <w:p w:rsidR="00D81284" w:rsidRPr="009A16C2" w:rsidRDefault="00AF1F95" w:rsidP="00D81284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P53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  <w:r w:rsidR="00D81284" w:rsidRPr="009A16C2">
              <w:rPr>
                <w:rFonts w:ascii="Times New Roman" w:hAnsi="Times New Roman" w:cs="Times New Roman"/>
                <w:sz w:val="20"/>
                <w:szCs w:val="20"/>
              </w:rPr>
              <w:t>26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u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11100940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81284" w:rsidRPr="009A16C2" w:rsidRDefault="00D81284" w:rsidP="00AC2457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ERBB2: amplif</w:t>
            </w:r>
            <w:r w:rsidR="00AC2457">
              <w:rPr>
                <w:rFonts w:ascii="Times New Roman" w:hAnsi="Times New Roman" w:cs="Times New Roman"/>
                <w:sz w:val="20"/>
                <w:szCs w:val="20"/>
              </w:rPr>
              <w:t>ication (4.2X) and I625V</w:t>
            </w:r>
          </w:p>
          <w:p w:rsidR="00E97216" w:rsidRPr="009A16C2" w:rsidRDefault="00D81284" w:rsidP="00D81284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NOTCH1: amplification (1.7X)</w:t>
            </w:r>
          </w:p>
        </w:tc>
      </w:tr>
      <w:tr w:rsidR="00E97216" w:rsidRPr="009A16C2" w:rsidTr="00D81284">
        <w:trPr>
          <w:trHeight w:val="4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216" w:rsidRPr="009A16C2" w:rsidRDefault="00DC29AD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97216" w:rsidRPr="009A16C2" w:rsidRDefault="00E97216" w:rsidP="00E972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F1412241251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44315" w:rsidRPr="009A16C2" w:rsidRDefault="00A44315" w:rsidP="00A4431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C2457">
              <w:rPr>
                <w:rFonts w:ascii="Times New Roman" w:hAnsi="Times New Roman" w:cs="Times New Roman"/>
                <w:sz w:val="20"/>
                <w:szCs w:val="20"/>
              </w:rPr>
              <w:t>GFR: 745_750del in exon19</w:t>
            </w:r>
          </w:p>
          <w:p w:rsidR="00E97216" w:rsidRPr="009A16C2" w:rsidRDefault="00A44315" w:rsidP="00A4431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ERBB2: amplification (2X)</w:t>
            </w:r>
          </w:p>
          <w:p w:rsidR="00A44315" w:rsidRPr="009A16C2" w:rsidRDefault="00AF1F95" w:rsidP="00A4431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K3CA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l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Lys</w:t>
            </w:r>
          </w:p>
          <w:p w:rsidR="00A44315" w:rsidRPr="009A16C2" w:rsidRDefault="00A44315" w:rsidP="00A4431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ERCC2: amplification (2.2X)</w:t>
            </w:r>
          </w:p>
          <w:p w:rsidR="00A44315" w:rsidRPr="009A16C2" w:rsidRDefault="00A44315" w:rsidP="00A44315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RB1: one copy loss</w:t>
            </w:r>
          </w:p>
          <w:p w:rsidR="00A44315" w:rsidRPr="009A16C2" w:rsidRDefault="00A44315" w:rsidP="00A44315">
            <w:pPr>
              <w:ind w:left="-108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TP53: P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o</w:t>
            </w:r>
            <w:r w:rsidR="00AF1F9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rg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 xml:space="preserve"> and H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s</w:t>
            </w:r>
            <w:r w:rsidRPr="009A16C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AF1F9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yr</w:t>
            </w:r>
          </w:p>
        </w:tc>
      </w:tr>
    </w:tbl>
    <w:p w:rsidR="007D2B61" w:rsidRPr="009A16C2" w:rsidRDefault="00424B3C" w:rsidP="00E9721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16C2">
        <w:rPr>
          <w:rFonts w:ascii="Times New Roman" w:hAnsi="Times New Roman" w:cs="Times New Roman"/>
          <w:sz w:val="20"/>
          <w:szCs w:val="20"/>
          <w:lang w:eastAsia="zh-CN"/>
        </w:rPr>
        <w:tab/>
      </w:r>
      <w:r w:rsidRPr="009A16C2">
        <w:rPr>
          <w:rFonts w:ascii="Times New Roman" w:hAnsi="Times New Roman" w:cs="Times New Roman"/>
          <w:sz w:val="20"/>
          <w:szCs w:val="20"/>
          <w:lang w:eastAsia="zh-CN"/>
        </w:rPr>
        <w:tab/>
      </w:r>
      <w:bookmarkStart w:id="0" w:name="_GoBack"/>
      <w:bookmarkEnd w:id="0"/>
    </w:p>
    <w:sectPr w:rsidR="007D2B61" w:rsidRPr="009A16C2" w:rsidSect="004074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730E" w:rsidRDefault="007F730E" w:rsidP="00347341">
      <w:r>
        <w:separator/>
      </w:r>
    </w:p>
  </w:endnote>
  <w:endnote w:type="continuationSeparator" w:id="1">
    <w:p w:rsidR="007F730E" w:rsidRDefault="007F730E" w:rsidP="003473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730E" w:rsidRDefault="007F730E" w:rsidP="00347341">
      <w:r>
        <w:separator/>
      </w:r>
    </w:p>
  </w:footnote>
  <w:footnote w:type="continuationSeparator" w:id="1">
    <w:p w:rsidR="007F730E" w:rsidRDefault="007F730E" w:rsidP="003473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676F0"/>
    <w:rsid w:val="00030EDD"/>
    <w:rsid w:val="0011181B"/>
    <w:rsid w:val="001E7ED4"/>
    <w:rsid w:val="002378AB"/>
    <w:rsid w:val="002A0AA7"/>
    <w:rsid w:val="0034060C"/>
    <w:rsid w:val="00340BB8"/>
    <w:rsid w:val="00347341"/>
    <w:rsid w:val="00355E13"/>
    <w:rsid w:val="003A2B84"/>
    <w:rsid w:val="004074E1"/>
    <w:rsid w:val="00424B3C"/>
    <w:rsid w:val="00462007"/>
    <w:rsid w:val="00591800"/>
    <w:rsid w:val="007344DC"/>
    <w:rsid w:val="007676F0"/>
    <w:rsid w:val="00782EA9"/>
    <w:rsid w:val="007D2B61"/>
    <w:rsid w:val="007F5311"/>
    <w:rsid w:val="007F730E"/>
    <w:rsid w:val="008300D5"/>
    <w:rsid w:val="00871EF8"/>
    <w:rsid w:val="008A4877"/>
    <w:rsid w:val="009A16C2"/>
    <w:rsid w:val="009B6821"/>
    <w:rsid w:val="009D2E1F"/>
    <w:rsid w:val="00A23B4C"/>
    <w:rsid w:val="00A44315"/>
    <w:rsid w:val="00AC2457"/>
    <w:rsid w:val="00AE233A"/>
    <w:rsid w:val="00AF1F95"/>
    <w:rsid w:val="00B92FE1"/>
    <w:rsid w:val="00C01121"/>
    <w:rsid w:val="00CB6A3C"/>
    <w:rsid w:val="00CE63D4"/>
    <w:rsid w:val="00D02406"/>
    <w:rsid w:val="00D81284"/>
    <w:rsid w:val="00DB38AF"/>
    <w:rsid w:val="00DC29AD"/>
    <w:rsid w:val="00E62490"/>
    <w:rsid w:val="00E972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AA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7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73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73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73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7</Words>
  <Characters>3008</Characters>
  <Application>Microsoft Office Word</Application>
  <DocSecurity>0</DocSecurity>
  <Lines>25</Lines>
  <Paragraphs>7</Paragraphs>
  <ScaleCrop>false</ScaleCrop>
  <Company>Home</Company>
  <LinksUpToDate>false</LinksUpToDate>
  <CharactersWithSpaces>3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u</dc:creator>
  <cp:lastModifiedBy>dell</cp:lastModifiedBy>
  <cp:revision>3</cp:revision>
  <dcterms:created xsi:type="dcterms:W3CDTF">2015-12-11T02:07:00Z</dcterms:created>
  <dcterms:modified xsi:type="dcterms:W3CDTF">2015-12-11T02:16:00Z</dcterms:modified>
</cp:coreProperties>
</file>